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 xml:space="preserve">Table S1. </w:t>
      </w:r>
      <w:r>
        <w:rPr>
          <w:rFonts w:eastAsia="ＭＳ 明朝" w:cs="Times New Roman" w:ascii="Times New Roman" w:hAnsi="Times New Roman"/>
        </w:rPr>
        <w:t>Primer sequence information</w:t>
      </w:r>
    </w:p>
    <w:p>
      <w:pPr>
        <w:pStyle w:val="PlainText"/>
        <w:rPr>
          <w:rFonts w:ascii="Times New Roman" w:hAnsi="Times New Roman" w:eastAsia="ＭＳ 明朝" w:cs="Times New Roman"/>
          <w:b/>
          <w:b/>
          <w:u w:val="single"/>
        </w:rPr>
      </w:pPr>
      <w:r>
        <w:rPr>
          <w:rFonts w:eastAsia="ＭＳ 明朝" w:cs="Times New Roman" w:ascii="Times New Roman" w:hAnsi="Times New Roman"/>
          <w:b/>
          <w:u w:val="single"/>
        </w:rPr>
      </w:r>
    </w:p>
    <w:p>
      <w:pPr>
        <w:pStyle w:val="PlainText"/>
        <w:rPr/>
      </w:pPr>
      <w:r>
        <w:rPr>
          <w:rFonts w:eastAsia="ＭＳ 明朝" w:cs="Times New Roman" w:ascii="Times New Roman" w:hAnsi="Times New Roman"/>
          <w:b/>
          <w:u w:val="single"/>
        </w:rPr>
        <w:t>Primer for</w:t>
        <w:tab/>
        <w:tab/>
        <w:t>Primer sequence 5'-3'</w:t>
        <w:tab/>
        <w:tab/>
        <w:t>Temp. (</w:t>
      </w:r>
      <w:r>
        <w:rPr>
          <w:rFonts w:eastAsia="ＭＳ 明朝" w:cs="Times New Roman" w:ascii="Times New Roman" w:hAnsi="Times New Roman"/>
          <w:b/>
          <w:u w:val="single"/>
          <w:vertAlign w:val="superscript"/>
        </w:rPr>
        <w:t>o</w:t>
      </w:r>
      <w:r>
        <w:rPr>
          <w:rFonts w:eastAsia="ＭＳ 明朝" w:cs="Times New Roman" w:ascii="Times New Roman" w:hAnsi="Times New Roman"/>
          <w:b/>
          <w:u w:val="single"/>
        </w:rPr>
        <w:t>C)</w:t>
        <w:tab/>
        <w:t>Assay</w:t>
      </w:r>
    </w:p>
    <w:p>
      <w:pPr>
        <w:pStyle w:val="PlainText"/>
        <w:rPr>
          <w:rFonts w:ascii="Times New Roman" w:hAnsi="Times New Roman" w:eastAsia="ＭＳ 明朝" w:cs="Times New Roman"/>
          <w:b/>
          <w:b/>
          <w:u w:val="single"/>
        </w:rPr>
      </w:pPr>
      <w:r>
        <w:rPr>
          <w:rFonts w:eastAsia="ＭＳ 明朝" w:cs="Times New Roman" w:ascii="Times New Roman" w:hAnsi="Times New Roman"/>
          <w:b/>
          <w:u w:val="single"/>
        </w:rPr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RTA region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 2.5 kb</w:t>
        <w:tab/>
        <w:t>Fw</w:t>
        <w:tab/>
        <w:t>TCTCCACCGTCAAAACTGTG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GTCCCCAATTTCAGTACTC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2.4 kb</w:t>
        <w:tab/>
        <w:tab/>
        <w:t>Fw</w:t>
        <w:tab/>
        <w:t>AAACTGGGTGGAACCTGACA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TGCGATCCAGAGGATATT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2.1 kb</w:t>
        <w:tab/>
        <w:tab/>
        <w:t>Fw</w:t>
        <w:tab/>
        <w:t>TCCACTTAGGTGCCAGTAACA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GCTAAAAGCAGCAGCCGGA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2 kb</w:t>
        <w:tab/>
        <w:tab/>
        <w:t>Fw</w:t>
        <w:tab/>
        <w:t>CTGACTTCCGCTAACAGAACC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GCAGATAGCTCTATTCACAAC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.9 kb</w:t>
        <w:tab/>
        <w:tab/>
        <w:t>Fw</w:t>
        <w:tab/>
        <w:t>TATAGGCCGTCAAACTTCGT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GTGAATGGGTTTAATCTG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.7 kb</w:t>
        <w:tab/>
        <w:tab/>
        <w:t>Fw</w:t>
        <w:tab/>
        <w:t>GATCGGCGAAGTGGATAGAG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CCTATTGGTCACATCTCAC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.6 kb</w:t>
        <w:tab/>
        <w:tab/>
        <w:t>Fw</w:t>
        <w:tab/>
        <w:t>TCCACAGGACGGCAAATAG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CCTCATTAGTCGGGACTC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.4 kb</w:t>
        <w:tab/>
        <w:tab/>
        <w:t>Fw</w:t>
        <w:tab/>
        <w:t>TGAGGTCTATTTCCCACGACA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CAGCTCCGACGATGAGTAT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.2 kb</w:t>
        <w:tab/>
        <w:tab/>
        <w:t>Fw</w:t>
        <w:tab/>
        <w:t>CATCGGAATCATCAGCACAC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GGACATTTCAAACCCATC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1 kb</w:t>
        <w:tab/>
        <w:tab/>
        <w:t>Fw</w:t>
        <w:tab/>
        <w:t>CCCCAACACAAGGACCTTTA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TTTTGGATACCCTGGTG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9 kb</w:t>
        <w:tab/>
        <w:tab/>
        <w:t>Fw</w:t>
        <w:tab/>
        <w:t>CGGCTTACCGACAGTTCTTT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AGTATGGCGGACTGTCAC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7 kb</w:t>
        <w:tab/>
        <w:tab/>
        <w:t>Fw</w:t>
        <w:tab/>
        <w:t>TTCAAACACGATGAAATCAAGC</w:t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TACAGACACCGGAGCAATAC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6 kb</w:t>
        <w:tab/>
        <w:tab/>
        <w:t>Fw</w:t>
        <w:tab/>
        <w:t>AAGACACTGACCCACCAAGG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GTGCCACCAATGTATGAC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4 kb</w:t>
        <w:tab/>
        <w:tab/>
        <w:t>Fw</w:t>
        <w:tab/>
        <w:t>TCCCAGATCAAAGTCATGTCA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GCTCAACACCAGACTGAAT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1 kb</w:t>
        <w:tab/>
        <w:tab/>
        <w:t>Fw</w:t>
        <w:tab/>
        <w:t>AAAGTCAACCTTACTCCGCAAG</w:t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TGCCTGGACAGTATTCTCAC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+0.8 kb</w:t>
        <w:tab/>
        <w:t>Fw</w:t>
        <w:tab/>
        <w:t>TTGCCAAGTTTGTACAACTGCT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CCTTGCAAAGACCATTCAGAT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LANA region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5 kb</w:t>
        <w:tab/>
        <w:tab/>
        <w:t>Fw</w:t>
        <w:tab/>
        <w:t>GTTTATAAGTCAGCCGGACCAA</w:t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ATATAACTCCGCCCTCCACT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-0.3 kb</w:t>
        <w:tab/>
        <w:tab/>
        <w:t>Fw</w:t>
        <w:tab/>
        <w:t>AAACAGAAACGGCCAATAACC</w:t>
        <w:tab/>
        <w:tab/>
        <w:t>64.5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CGTAAGGCACCCTTATCTTT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+0.6 kb</w:t>
        <w:tab/>
        <w:t>Fw</w:t>
        <w:tab/>
        <w:t>GAGTCTGGTGACGACTTGGAG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GGAAGGCCAGACTCTTCAAC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K2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Pr</w:t>
        <w:tab/>
        <w:tab/>
        <w:t>Fw</w:t>
        <w:tab/>
        <w:t>CATACGCAGCCAAGCTATCA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TAGCACAGCAAATTGAG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in</w:t>
        <w:tab/>
        <w:tab/>
        <w:t>Fw</w:t>
        <w:tab/>
        <w:t>TCACTGCGGGTTAATAGGATTT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ATGACGTCCACGTTTATCACT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ORF56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Pr</w:t>
        <w:tab/>
        <w:tab/>
        <w:t>Fw</w:t>
        <w:tab/>
        <w:t>CGTTCTGAATAGACTGCAGT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AAGATCACAGACTACCTGA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in</w:t>
        <w:tab/>
        <w:tab/>
        <w:t>Fw</w:t>
        <w:tab/>
        <w:t>CACAGATTCCCGTCAATACAAA</w:t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TATCTTCAGTAGGCGGCAGAG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ORF8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Pr</w:t>
        <w:tab/>
        <w:tab/>
        <w:t>Fw</w:t>
        <w:tab/>
        <w:t>CATAGAGCCGAAGGACTGGA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CCGATAATACCAGCTCTCT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in</w:t>
        <w:tab/>
        <w:tab/>
        <w:t>Fw</w:t>
        <w:tab/>
        <w:t>CGACACGTACTCTTGTCTGACC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AATAGAGTCCGCCTGTTGTGT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ORF25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Pr</w:t>
        <w:tab/>
        <w:tab/>
        <w:t>Fw</w:t>
        <w:tab/>
        <w:t>AGTTGTCGGTGTCTATCTGT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GCAGAGCGATACGCAGACT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in</w:t>
        <w:tab/>
        <w:tab/>
        <w:t>Fw</w:t>
        <w:tab/>
        <w:t>ACAGTTTATGGCACGCATAGTG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GTTCTCTGAATCTCGTCGTGT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ORF64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Pr</w:t>
        <w:tab/>
        <w:tab/>
        <w:t>Fw</w:t>
        <w:tab/>
        <w:t>GCAGAAAGAACTTGAGCTCT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GGCAGACCGGGAGTACGTT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>in</w:t>
        <w:tab/>
        <w:tab/>
        <w:t>Fw</w:t>
        <w:tab/>
        <w:t>CTTCCTCGAGGGCATCATATAC</w:t>
        <w:tab/>
        <w:tab/>
        <w:t>64.5</w:t>
        <w:tab/>
        <w:t>ChIP, 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ATACGGTGATGGACTTGATGG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MYT1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Fw</w:t>
        <w:tab/>
        <w:t>GATTCTGTATTCATCATGGA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CTGTGAGTGCTAGGATGTCT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Fw</w:t>
        <w:tab/>
        <w:t>CACTGTGCGGAAGAGTTACT</w:t>
        <w:tab/>
        <w:tab/>
        <w:t>64.5</w:t>
        <w:tab/>
        <w:t>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TCATGCATGGCTAAGATCT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HTF6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Fw</w:t>
        <w:tab/>
        <w:t>AAGCTGACCCAGGGAAGGAA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GATTGGATAAAGCTCCAGGA</w:t>
        <w:tab/>
        <w:tab/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ACT</w:t>
        <w:tab/>
        <w:tab/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Fw</w:t>
        <w:tab/>
        <w:t>CCACAGCCAGAGGTCCTCAG</w:t>
        <w:tab/>
        <w:tab/>
        <w:t>59</w:t>
        <w:tab/>
        <w:t>ChIP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GGAGCTCTTGGAGGGCATG</w:t>
        <w:tab/>
        <w:tab/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Fw</w:t>
        <w:tab/>
        <w:t>TGGACATCCGCAAAGACCTG</w:t>
        <w:tab/>
        <w:tab/>
        <w:tab/>
        <w:t>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CGATCCACACGGAGTACTT</w:t>
        <w:tab/>
        <w:tab/>
      </w:r>
    </w:p>
    <w:p>
      <w:pPr>
        <w:pStyle w:val="PlainText"/>
        <w:rPr/>
      </w:pPr>
      <w:r>
        <w:rPr>
          <w:rFonts w:eastAsia="ＭＳ 明朝" w:cs="Times New Roman" w:ascii="Times New Roman" w:hAnsi="Times New Roman"/>
          <w:b/>
        </w:rPr>
        <w:t>p16</w:t>
      </w:r>
      <w:r>
        <w:rPr>
          <w:rFonts w:eastAsia="ＭＳ 明朝" w:cs="Times New Roman" w:ascii="Times New Roman" w:hAnsi="Times New Roman"/>
        </w:rPr>
        <w:tab/>
        <w:tab/>
        <w:t>Fw</w:t>
        <w:tab/>
        <w:t>GAAGGTCCCTCAGACATCCCC</w:t>
        <w:tab/>
        <w:tab/>
        <w:t>64.5</w:t>
        <w:tab/>
        <w:t>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CCCTGTAGGACCTTCGGTGAC</w:t>
        <w:tab/>
        <w:tab/>
      </w:r>
    </w:p>
    <w:p>
      <w:pPr>
        <w:pStyle w:val="PlainText"/>
        <w:rPr/>
      </w:pPr>
      <w:r>
        <w:rPr>
          <w:rFonts w:eastAsia="ＭＳ 明朝" w:cs="Times New Roman" w:ascii="Times New Roman" w:hAnsi="Times New Roman"/>
          <w:b/>
        </w:rPr>
        <w:t>Zta</w:t>
      </w:r>
      <w:r>
        <w:rPr>
          <w:rFonts w:eastAsia="ＭＳ 明朝" w:cs="Times New Roman" w:ascii="Times New Roman" w:hAnsi="Times New Roman"/>
        </w:rPr>
        <w:tab/>
        <w:tab/>
        <w:t>Fw</w:t>
        <w:tab/>
        <w:t>GCTCCTGAGAATGCTTATCA</w:t>
        <w:tab/>
        <w:tab/>
        <w:t>64.5</w:t>
        <w:tab/>
        <w:t>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AATTGTCTCCAGGTTGAGGT</w:t>
        <w:tab/>
        <w:tab/>
      </w:r>
    </w:p>
    <w:p>
      <w:pPr>
        <w:pStyle w:val="PlainText"/>
        <w:rPr/>
      </w:pPr>
      <w:r>
        <w:rPr>
          <w:rFonts w:eastAsia="ＭＳ 明朝" w:cs="Times New Roman" w:ascii="Times New Roman" w:hAnsi="Times New Roman"/>
          <w:b/>
        </w:rPr>
        <w:t>gp85</w:t>
      </w:r>
      <w:r>
        <w:rPr>
          <w:rFonts w:eastAsia="ＭＳ 明朝" w:cs="Times New Roman" w:ascii="Times New Roman" w:hAnsi="Times New Roman"/>
        </w:rPr>
        <w:tab/>
        <w:tab/>
        <w:t>Fw</w:t>
        <w:tab/>
        <w:t>ACTGCTATTCTGAGCACCAA</w:t>
        <w:tab/>
        <w:tab/>
        <w:t>64.5</w:t>
        <w:tab/>
        <w:t>RT-qPCR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ab/>
        <w:tab/>
        <w:t>Rev</w:t>
        <w:tab/>
        <w:t>TGGCAGTGATGTTCTGTGCA</w:t>
        <w:tab/>
        <w:tab/>
      </w:r>
    </w:p>
    <w:p>
      <w:pPr>
        <w:pStyle w:val="Normal"/>
        <w:rPr/>
      </w:pPr>
      <w:r>
        <w:rPr>
          <w:b/>
        </w:rPr>
        <w:t>ORF45</w:t>
        <w:tab/>
      </w:r>
      <w:r>
        <w:rPr/>
        <w:t>Fw</w:t>
        <w:tab/>
        <w:t>CCATACAGCGACCCTGATGA</w:t>
        <w:tab/>
        <w:tab/>
        <w:t>58</w:t>
        <w:tab/>
        <w:t>RT-PCR</w:t>
      </w:r>
    </w:p>
    <w:p>
      <w:pPr>
        <w:pStyle w:val="Normal"/>
        <w:ind w:firstLine="720"/>
        <w:rPr/>
      </w:pPr>
      <w:r>
        <w:rPr/>
        <w:tab/>
        <w:t>Rev</w:t>
        <w:tab/>
        <w:t>CCGATTCTCTGACTCAATACT</w:t>
      </w:r>
    </w:p>
    <w:p>
      <w:pPr>
        <w:pStyle w:val="Normal"/>
        <w:rPr/>
      </w:pPr>
      <w:r>
        <w:rPr>
          <w:b/>
        </w:rPr>
        <w:t>ORF48</w:t>
      </w:r>
      <w:r>
        <w:rPr/>
        <w:tab/>
        <w:t>Fw</w:t>
        <w:tab/>
        <w:t>CCACATCTTCATAGAGCACAT</w:t>
        <w:tab/>
        <w:tab/>
        <w:t>58</w:t>
        <w:tab/>
        <w:t>RT-PCR</w:t>
      </w:r>
    </w:p>
    <w:p>
      <w:pPr>
        <w:pStyle w:val="Normal"/>
        <w:ind w:firstLine="720"/>
        <w:rPr/>
      </w:pPr>
      <w:r>
        <w:rPr/>
        <w:tab/>
        <w:t>Rev</w:t>
        <w:tab/>
        <w:t>ATTGCATCACCAGGGTATCCA</w:t>
      </w:r>
    </w:p>
    <w:p>
      <w:pPr>
        <w:pStyle w:val="Normal"/>
        <w:rPr/>
      </w:pPr>
      <w:r>
        <w:rPr>
          <w:b/>
        </w:rPr>
        <w:t>ORF50</w:t>
      </w:r>
      <w:r>
        <w:rPr/>
        <w:tab/>
        <w:t>Fw</w:t>
        <w:tab/>
        <w:t>TTCGCCAAGCTCTACGTCCGA</w:t>
        <w:tab/>
        <w:tab/>
        <w:t>58</w:t>
        <w:tab/>
        <w:t>RT-PCR</w:t>
      </w:r>
    </w:p>
    <w:p>
      <w:pPr>
        <w:pStyle w:val="Normal"/>
        <w:rPr/>
      </w:pPr>
      <w:r>
        <w:rPr/>
        <w:tab/>
        <w:tab/>
        <w:t>Rev</w:t>
        <w:tab/>
        <w:t>TTGGACAGCTGTCGTTCAGAT</w:t>
      </w:r>
    </w:p>
    <w:p>
      <w:pPr>
        <w:pStyle w:val="Normal"/>
        <w:rPr/>
      </w:pPr>
      <w:r>
        <w:rPr>
          <w:b/>
        </w:rPr>
        <w:t>K8</w:t>
      </w:r>
      <w:r>
        <w:rPr/>
        <w:tab/>
        <w:tab/>
        <w:t>Fw</w:t>
        <w:tab/>
        <w:t>GGTCTGTGAAACGGTCATTGA</w:t>
        <w:tab/>
        <w:tab/>
        <w:t>58</w:t>
        <w:tab/>
        <w:t>RT-PCR</w:t>
      </w:r>
    </w:p>
    <w:p>
      <w:pPr>
        <w:pStyle w:val="Normal"/>
        <w:ind w:firstLine="720"/>
        <w:rPr/>
      </w:pPr>
      <w:r>
        <w:rPr/>
        <w:tab/>
        <w:t>Rev</w:t>
        <w:tab/>
        <w:t>TCTATGTAGTCGCCTCTTGGA</w:t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ＭＳ 明朝" w:cs="Times New Roman"/>
          <w:b/>
          <w:b/>
        </w:rPr>
      </w:pPr>
      <w:r>
        <w:rPr>
          <w:rFonts w:eastAsia="ＭＳ 明朝" w:cs="Times New Roman" w:ascii="Times New Roman" w:hAnsi="Times New Roman"/>
          <w:b/>
        </w:rPr>
        <w:t>shRNA target</w:t>
        <w:tab/>
        <w:tab/>
        <w:tab/>
        <w:tab/>
      </w:r>
    </w:p>
    <w:p>
      <w:pPr>
        <w:pStyle w:val="PlainText"/>
        <w:rPr/>
      </w:pPr>
      <w:r>
        <w:rPr>
          <w:rFonts w:eastAsia="ＭＳ 明朝" w:cs="Times New Roman" w:ascii="Times New Roman" w:hAnsi="Times New Roman"/>
          <w:b/>
        </w:rPr>
        <w:t>EZH2</w:t>
      </w:r>
      <w:r>
        <w:rPr>
          <w:rFonts w:eastAsia="ＭＳ 明朝" w:cs="Times New Roman" w:ascii="Times New Roman" w:hAnsi="Times New Roman"/>
        </w:rPr>
        <w:tab/>
        <w:tab/>
        <w:tab/>
        <w:t>AAGACTCTGAATGCAGTTGCT</w:t>
        <w:tab/>
        <w:tab/>
      </w:r>
    </w:p>
    <w:p>
      <w:pPr>
        <w:pStyle w:val="Normal"/>
        <w:rPr>
          <w:rFonts w:ascii="Times New Roman" w:hAnsi="Times New Roman" w:eastAsia="ＭＳ 明朝" w:cs="Times New Roman"/>
        </w:rPr>
      </w:pPr>
      <w:r>
        <w:rPr>
          <w:rFonts w:eastAsia="ＭＳ 明朝" w:cs="Times New Roman"/>
        </w:rPr>
      </w:r>
    </w:p>
    <w:sectPr>
      <w:type w:val="nextPage"/>
      <w:pgSz w:w="1296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18:22:00Z</dcterms:created>
  <dc:creator>Zsolt Toth</dc:creator>
  <dc:description/>
  <cp:keywords/>
  <dc:language>en-US</dc:language>
  <cp:lastModifiedBy>Zsolt Toth</cp:lastModifiedBy>
  <dcterms:modified xsi:type="dcterms:W3CDTF">2010-06-14T01:25:00Z</dcterms:modified>
  <cp:revision>4</cp:revision>
  <dc:subject/>
  <dc:title>Primer for</dc:title>
</cp:coreProperties>
</file>